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F726B" w14:textId="77777777" w:rsidR="00A50C42" w:rsidRPr="00EC5BB6" w:rsidRDefault="00A50C42" w:rsidP="00A50C42">
      <w:pPr>
        <w:keepNext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</w:pPr>
      <w:r w:rsidRPr="00EC5BB6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</w:t>
      </w:r>
      <w:r w:rsidRPr="00EC5BB6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aterial</w:t>
      </w:r>
    </w:p>
    <w:p w14:paraId="0E853A0E" w14:textId="77777777" w:rsidR="00A50C42" w:rsidRPr="00F80518" w:rsidRDefault="00A50C42" w:rsidP="00A50C42">
      <w:pPr>
        <w:keepNext/>
        <w:rPr>
          <w:color w:val="000000" w:themeColor="text1"/>
          <w:sz w:val="24"/>
          <w:szCs w:val="24"/>
        </w:rPr>
      </w:pPr>
    </w:p>
    <w:p w14:paraId="2810F3FE" w14:textId="1CF1E0E2" w:rsidR="00A50C42" w:rsidRPr="00EC5BB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C5B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.</w:t>
      </w:r>
      <w:r w:rsidRPr="00EC5B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nal survey distributed to owners via email. Participants opting for phone surveys were presented with verbatim prompts, in the same </w:t>
      </w:r>
      <w:r w:rsidR="008B2BCA" w:rsidRPr="00EC5B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aptive </w:t>
      </w:r>
      <w:r w:rsidRPr="00EC5B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der as they would appear in online format. </w:t>
      </w:r>
    </w:p>
    <w:p w14:paraId="403806F3" w14:textId="77777777" w:rsidR="00A50C42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40539B8E" w14:textId="1762B149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Q1</w:t>
      </w:r>
    </w:p>
    <w:p w14:paraId="6283688E" w14:textId="77777777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old is [Pet’s Name] today? </w:t>
      </w:r>
    </w:p>
    <w:p w14:paraId="664F04D9" w14:textId="2A5D2457" w:rsidR="00A50C42" w:rsidRPr="00221146" w:rsidRDefault="00A50C42" w:rsidP="00EC5BB6">
      <w:pPr>
        <w:pStyle w:val="ListParagraph"/>
        <w:keepNext/>
        <w:numPr>
          <w:ilvl w:val="0"/>
          <w:numId w:val="10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Less than 5 years</w:t>
      </w:r>
    </w:p>
    <w:p w14:paraId="0079DCF1" w14:textId="443304D6" w:rsidR="00A50C42" w:rsidRPr="00221146" w:rsidRDefault="00A50C42" w:rsidP="00EC5BB6">
      <w:pPr>
        <w:pStyle w:val="ListParagraph"/>
        <w:keepNext/>
        <w:numPr>
          <w:ilvl w:val="0"/>
          <w:numId w:val="10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years but less than 10 </w:t>
      </w:r>
    </w:p>
    <w:p w14:paraId="5E1DB070" w14:textId="11A6B1C0" w:rsidR="00A50C42" w:rsidRPr="00221146" w:rsidRDefault="00A50C42" w:rsidP="00EC5BB6">
      <w:pPr>
        <w:pStyle w:val="ListParagraph"/>
        <w:keepNext/>
        <w:numPr>
          <w:ilvl w:val="0"/>
          <w:numId w:val="10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 years but less than 16 </w:t>
      </w:r>
    </w:p>
    <w:p w14:paraId="34069CF2" w14:textId="73862D75" w:rsidR="00A50C42" w:rsidRPr="00221146" w:rsidRDefault="00A50C42" w:rsidP="00EC5BB6">
      <w:pPr>
        <w:pStyle w:val="ListParagraph"/>
        <w:keepNext/>
        <w:numPr>
          <w:ilvl w:val="0"/>
          <w:numId w:val="10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16 but less than 20</w:t>
      </w:r>
    </w:p>
    <w:p w14:paraId="7CBFB033" w14:textId="601533C5" w:rsidR="00A50C42" w:rsidRPr="00221146" w:rsidRDefault="00A50C42" w:rsidP="00EC5BB6">
      <w:pPr>
        <w:pStyle w:val="ListParagraph"/>
        <w:keepNext/>
        <w:numPr>
          <w:ilvl w:val="0"/>
          <w:numId w:val="10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20 years or older</w:t>
      </w:r>
    </w:p>
    <w:p w14:paraId="60D78EE2" w14:textId="3EA5CD2B" w:rsidR="00A50C42" w:rsidRPr="00221146" w:rsidRDefault="00A50C42" w:rsidP="00EC5BB6">
      <w:pPr>
        <w:pStyle w:val="ListParagraph"/>
        <w:keepNext/>
        <w:numPr>
          <w:ilvl w:val="0"/>
          <w:numId w:val="10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My pet is deceased</w:t>
      </w:r>
    </w:p>
    <w:p w14:paraId="257D8C00" w14:textId="77777777" w:rsidR="00A50C42" w:rsidRPr="00221146" w:rsidRDefault="00A50C42" w:rsidP="00EC5BB6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Q2</w:t>
      </w:r>
    </w:p>
    <w:p w14:paraId="52C0854F" w14:textId="4C1B3EA2" w:rsidR="00EC5BB6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of the following reasons prompted you to have [Pet’s Name] seen at the University of California-Davis Veterinary Medical Teaching Hospital (UCD-VMTH)? Please check </w:t>
      </w:r>
      <w:proofErr w:type="gramStart"/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ALL of</w:t>
      </w:r>
      <w:proofErr w:type="gramEnd"/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ollowing that apply:</w:t>
      </w:r>
    </w:p>
    <w:p w14:paraId="654E4C37" w14:textId="2EC2A7AF" w:rsidR="00A50C42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inful mouth (i.e., increased salivation, pawing at the mouth, preferential chewing on one side, vocalizing when eating, preference for soft food) </w:t>
      </w:r>
    </w:p>
    <w:p w14:paraId="07CEC103" w14:textId="7FFB5641" w:rsidR="00A50C42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charge or drainage from the oral cavity </w:t>
      </w:r>
    </w:p>
    <w:p w14:paraId="21CF3A34" w14:textId="6E77CF52" w:rsidR="00A50C42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Poor response to previous treatments</w:t>
      </w:r>
    </w:p>
    <w:p w14:paraId="25F89384" w14:textId="6222AF29" w:rsidR="00A50C42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litosis (i.e., bad breath) </w:t>
      </w:r>
    </w:p>
    <w:p w14:paraId="4C3FF263" w14:textId="2D1C436D" w:rsidR="00A50C42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Cat was less active</w:t>
      </w:r>
    </w:p>
    <w:p w14:paraId="4C42AC16" w14:textId="6EDD8ABC" w:rsidR="00A50C42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Decreased or absent appetite</w:t>
      </w:r>
    </w:p>
    <w:p w14:paraId="00AC30EF" w14:textId="3BA5F7E8" w:rsidR="00A50C42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ight loss </w:t>
      </w:r>
    </w:p>
    <w:p w14:paraId="0D7C6C45" w14:textId="77777777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Q3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br/>
        <w:t>Reflecting on [Pet’s Name]'s participation in the stem cell clinical trial, how would you rate the severity of [Pet’s Name]'s illness at the beginning of treatment?</w:t>
      </w:r>
    </w:p>
    <w:p w14:paraId="7E850FE9" w14:textId="77777777" w:rsidR="00EC5BB6" w:rsidRPr="00221146" w:rsidRDefault="00A50C42" w:rsidP="00EC5BB6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(1 indicates a mild level and 10 indicates a severe level)</w:t>
      </w:r>
    </w:p>
    <w:p w14:paraId="521D41CA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ld (1) </w:t>
      </w:r>
    </w:p>
    <w:p w14:paraId="79801C8C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) </w:t>
      </w:r>
    </w:p>
    <w:p w14:paraId="7B7C8924" w14:textId="381F56FB" w:rsidR="00A50C42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3) </w:t>
      </w:r>
    </w:p>
    <w:p w14:paraId="36C4D079" w14:textId="77777777" w:rsidR="00EC5BB6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4) </w:t>
      </w:r>
    </w:p>
    <w:p w14:paraId="64BC39F3" w14:textId="77777777" w:rsidR="00EC5BB6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rate (5) </w:t>
      </w:r>
    </w:p>
    <w:p w14:paraId="1634C3CE" w14:textId="77777777" w:rsidR="00EC5BB6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6) </w:t>
      </w:r>
    </w:p>
    <w:p w14:paraId="30993766" w14:textId="77777777" w:rsidR="00EC5BB6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(7) </w:t>
      </w:r>
    </w:p>
    <w:p w14:paraId="31B95B2E" w14:textId="77777777" w:rsidR="00EC5BB6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8) </w:t>
      </w:r>
    </w:p>
    <w:p w14:paraId="597FD597" w14:textId="77777777" w:rsidR="00EC5BB6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9) </w:t>
      </w:r>
    </w:p>
    <w:p w14:paraId="715BFB41" w14:textId="77777777" w:rsidR="00EC5BB6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vere (10) </w:t>
      </w:r>
    </w:p>
    <w:p w14:paraId="47C33C49" w14:textId="77777777" w:rsidR="00EC5BB6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disease or illness present (0) </w:t>
      </w:r>
    </w:p>
    <w:p w14:paraId="772B15B8" w14:textId="39748FF3" w:rsidR="00A50C42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sure (12) </w:t>
      </w:r>
    </w:p>
    <w:p w14:paraId="5823F617" w14:textId="36F4993E" w:rsidR="00A50C42" w:rsidRPr="00221146" w:rsidRDefault="00A50C42">
      <w:pPr>
        <w:rPr>
          <w:rFonts w:ascii="Times New Roman" w:hAnsi="Times New Roman" w:cs="Times New Roman"/>
          <w:sz w:val="24"/>
          <w:szCs w:val="24"/>
        </w:rPr>
      </w:pPr>
    </w:p>
    <w:p w14:paraId="4769FFDD" w14:textId="186D930B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Q4 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How would you rate the severity of your [Pet’s Name]'s illness NOW or at the time of death?  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br/>
        <w:t>(1 indicates a mild level and 10 indicates a severe level)</w:t>
      </w:r>
    </w:p>
    <w:p w14:paraId="3EAECF62" w14:textId="77777777" w:rsidR="00EC5BB6" w:rsidRPr="00221146" w:rsidRDefault="00EC5BB6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9061E6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ld (1) </w:t>
      </w:r>
    </w:p>
    <w:p w14:paraId="5A08839A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) </w:t>
      </w:r>
    </w:p>
    <w:p w14:paraId="13AD9CFD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3) </w:t>
      </w:r>
    </w:p>
    <w:p w14:paraId="066C5AEC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4) </w:t>
      </w:r>
    </w:p>
    <w:p w14:paraId="05E8CE61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rate (5) </w:t>
      </w:r>
    </w:p>
    <w:p w14:paraId="4F420D05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6) </w:t>
      </w:r>
    </w:p>
    <w:p w14:paraId="33FA51FB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7) </w:t>
      </w:r>
    </w:p>
    <w:p w14:paraId="2527E9DE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8) </w:t>
      </w:r>
    </w:p>
    <w:p w14:paraId="0743C1C5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9) </w:t>
      </w:r>
    </w:p>
    <w:p w14:paraId="4D562E72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vere (10) </w:t>
      </w:r>
    </w:p>
    <w:p w14:paraId="6788470A" w14:textId="77777777" w:rsidR="00EC5BB6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red/Resolved (0) </w:t>
      </w:r>
    </w:p>
    <w:p w14:paraId="2A8498F0" w14:textId="405066E5" w:rsidR="00A50C42" w:rsidRPr="00221146" w:rsidRDefault="00A50C42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sure (12) </w:t>
      </w:r>
    </w:p>
    <w:p w14:paraId="60A7A8A7" w14:textId="27D15B57" w:rsidR="00A50C42" w:rsidRPr="00221146" w:rsidRDefault="00A50C42">
      <w:pPr>
        <w:rPr>
          <w:rFonts w:ascii="Times New Roman" w:hAnsi="Times New Roman" w:cs="Times New Roman"/>
          <w:sz w:val="24"/>
          <w:szCs w:val="24"/>
        </w:rPr>
      </w:pPr>
    </w:p>
    <w:p w14:paraId="3DE66622" w14:textId="7AC26CFE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Q5 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br/>
        <w:t>In your opinion, how permanent was [Pet’s Name]'s improvement after treatment at UC Davis? Please check ONE of the following:</w:t>
      </w:r>
    </w:p>
    <w:p w14:paraId="0FDC5159" w14:textId="77777777" w:rsidR="00EC5BB6" w:rsidRPr="00221146" w:rsidRDefault="00EC5BB6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E8F7F3" w14:textId="12BB2EAD" w:rsidR="00A50C42" w:rsidRPr="00221146" w:rsidRDefault="00A50C42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manent improvement (1) </w:t>
      </w:r>
    </w:p>
    <w:p w14:paraId="667CF7B2" w14:textId="0DEFD422" w:rsidR="00A50C42" w:rsidRPr="00221146" w:rsidRDefault="00A50C42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mporary improvement for weeks/months/years (2) </w:t>
      </w:r>
    </w:p>
    <w:p w14:paraId="6337605F" w14:textId="12710DBE" w:rsidR="00A50C42" w:rsidRPr="00221146" w:rsidRDefault="00A50C42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improvement (3) </w:t>
      </w:r>
    </w:p>
    <w:p w14:paraId="25A9DD3E" w14:textId="4B06E504" w:rsidR="00A50C42" w:rsidRPr="00221146" w:rsidRDefault="00A50C42">
      <w:pPr>
        <w:rPr>
          <w:rFonts w:ascii="Times New Roman" w:hAnsi="Times New Roman" w:cs="Times New Roman"/>
          <w:sz w:val="24"/>
          <w:szCs w:val="24"/>
        </w:rPr>
      </w:pPr>
    </w:p>
    <w:p w14:paraId="74D4B5D9" w14:textId="795C873C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lastRenderedPageBreak/>
        <w:t xml:space="preserve">Q6 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br/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Did you notice any side effect(s) in [Pet’s Name] that you thought might have been due to the treatment administered? Please check ONE of the following:</w:t>
      </w:r>
    </w:p>
    <w:p w14:paraId="6DBD0CE5" w14:textId="77777777" w:rsidR="00EC5BB6" w:rsidRPr="00221146" w:rsidRDefault="00EC5BB6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513388" w14:textId="0E3C4374" w:rsidR="00A50C42" w:rsidRPr="00221146" w:rsidRDefault="00A50C42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(1) </w:t>
      </w:r>
    </w:p>
    <w:p w14:paraId="093298E3" w14:textId="7E43705E" w:rsidR="00A50C42" w:rsidRPr="00221146" w:rsidRDefault="00A50C42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(2) </w:t>
      </w:r>
    </w:p>
    <w:p w14:paraId="0641D489" w14:textId="77777777" w:rsidR="00A50C42" w:rsidRPr="00221146" w:rsidRDefault="00A50C42" w:rsidP="00A50C42">
      <w:pPr>
        <w:rPr>
          <w:rFonts w:ascii="Times New Roman" w:hAnsi="Times New Roman" w:cs="Times New Roman"/>
          <w:sz w:val="24"/>
          <w:szCs w:val="24"/>
        </w:rPr>
      </w:pPr>
    </w:p>
    <w:p w14:paraId="26834265" w14:textId="77777777" w:rsidR="00A50C42" w:rsidRPr="00221146" w:rsidRDefault="00A50C42" w:rsidP="00A50C4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21146">
        <w:rPr>
          <w:rFonts w:ascii="Times New Roman" w:hAnsi="Times New Roman" w:cs="Times New Roman"/>
          <w:sz w:val="24"/>
          <w:szCs w:val="24"/>
          <w:u w:val="single"/>
        </w:rPr>
        <w:t>Q7</w:t>
      </w:r>
      <w:r w:rsidRPr="00221146">
        <w:rPr>
          <w:rFonts w:ascii="Times New Roman" w:hAnsi="Times New Roman" w:cs="Times New Roman"/>
          <w:sz w:val="24"/>
          <w:szCs w:val="24"/>
        </w:rPr>
        <w:t xml:space="preserve"> </w:t>
      </w:r>
      <w:r w:rsidRPr="00221146">
        <w:rPr>
          <w:rFonts w:ascii="Times New Roman" w:hAnsi="Times New Roman" w:cs="Times New Roman"/>
          <w:i/>
          <w:iCs/>
          <w:sz w:val="24"/>
          <w:szCs w:val="24"/>
        </w:rPr>
        <w:t>Display This Question If Q6 = Yes</w:t>
      </w:r>
    </w:p>
    <w:p w14:paraId="1496E021" w14:textId="77777777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Please briefly describe the side effect(s).</w:t>
      </w:r>
    </w:p>
    <w:p w14:paraId="7B2117BE" w14:textId="77777777" w:rsidR="00A50C42" w:rsidRPr="00221146" w:rsidRDefault="00A50C42" w:rsidP="00A50C42">
      <w:pPr>
        <w:pStyle w:val="TextEntryLin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Q8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21146">
        <w:rPr>
          <w:rFonts w:ascii="Times New Roman" w:hAnsi="Times New Roman" w:cs="Times New Roman"/>
          <w:i/>
          <w:iCs/>
          <w:sz w:val="24"/>
          <w:szCs w:val="24"/>
        </w:rPr>
        <w:t>Display This Question If Q6 = Yes</w:t>
      </w:r>
    </w:p>
    <w:p w14:paraId="3F98D859" w14:textId="574FA824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How soon after the treatment did the side effect(s) occur?</w:t>
      </w:r>
    </w:p>
    <w:p w14:paraId="25F2450C" w14:textId="77777777" w:rsidR="00EC5BB6" w:rsidRPr="00221146" w:rsidRDefault="00EC5BB6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B09FC7" w14:textId="22B083FD" w:rsidR="00A50C42" w:rsidRPr="00221146" w:rsidRDefault="00A50C42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Years (4) __________________________________________________</w:t>
      </w:r>
    </w:p>
    <w:p w14:paraId="43EE8024" w14:textId="5CD7E878" w:rsidR="00A50C42" w:rsidRPr="00221146" w:rsidRDefault="00A50C42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Months (5) __________________________________________________</w:t>
      </w:r>
    </w:p>
    <w:p w14:paraId="2FB6BFAB" w14:textId="7A8C4D5D" w:rsidR="00A50C42" w:rsidRPr="00221146" w:rsidRDefault="00A50C42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Weeks (6) __________________________________________________</w:t>
      </w:r>
    </w:p>
    <w:p w14:paraId="10E3CDC1" w14:textId="67207B5F" w:rsidR="00A50C42" w:rsidRPr="00221146" w:rsidRDefault="00A50C42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Days (7) __________________________________________________</w:t>
      </w:r>
    </w:p>
    <w:p w14:paraId="0E59154C" w14:textId="026EC031" w:rsidR="00A50C42" w:rsidRPr="00221146" w:rsidRDefault="00A50C42" w:rsidP="00A50C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376323" w14:textId="77777777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Q9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21146">
        <w:rPr>
          <w:rFonts w:ascii="Times New Roman" w:hAnsi="Times New Roman" w:cs="Times New Roman"/>
          <w:i/>
          <w:iCs/>
          <w:sz w:val="24"/>
          <w:szCs w:val="24"/>
        </w:rPr>
        <w:t>Display This Question If Q6 = Yes</w:t>
      </w:r>
    </w:p>
    <w:p w14:paraId="3CE3170C" w14:textId="77777777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For how long did the side effect(s) persist?</w:t>
      </w:r>
    </w:p>
    <w:p w14:paraId="6EF7FF53" w14:textId="77777777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CFD550" w14:textId="77777777" w:rsidR="00A50C42" w:rsidRPr="00221146" w:rsidRDefault="00A50C42" w:rsidP="00A50C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65E434" w14:textId="2A52A336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lastRenderedPageBreak/>
        <w:t xml:space="preserve">Q10 </w:t>
      </w:r>
      <w:r w:rsidRPr="00221146">
        <w:rPr>
          <w:rFonts w:ascii="Times New Roman" w:hAnsi="Times New Roman" w:cs="Times New Roman"/>
          <w:i/>
          <w:iCs/>
          <w:sz w:val="24"/>
          <w:szCs w:val="24"/>
        </w:rPr>
        <w:t>Display This Question If Q6 = Yes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br/>
        <w:t>How severe would you rate [Pet’s Name]'s side effect(s)?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 (1 indicates a mild level and 10 indicates a severe level)</w:t>
      </w:r>
    </w:p>
    <w:p w14:paraId="3F4C15A6" w14:textId="77777777" w:rsidR="00EC5BB6" w:rsidRPr="00221146" w:rsidRDefault="00EC5BB6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BCC8EE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ld (1) </w:t>
      </w:r>
    </w:p>
    <w:p w14:paraId="2E753691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2) </w:t>
      </w:r>
    </w:p>
    <w:p w14:paraId="61BB25ED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3) </w:t>
      </w:r>
    </w:p>
    <w:p w14:paraId="63AAD95A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4) </w:t>
      </w:r>
    </w:p>
    <w:p w14:paraId="2C612CE2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rate (5) </w:t>
      </w:r>
    </w:p>
    <w:p w14:paraId="2703B61E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6) </w:t>
      </w:r>
    </w:p>
    <w:p w14:paraId="546E5279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7) </w:t>
      </w:r>
    </w:p>
    <w:p w14:paraId="275EC0ED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8) </w:t>
      </w:r>
    </w:p>
    <w:p w14:paraId="791C1D2F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9) </w:t>
      </w:r>
    </w:p>
    <w:p w14:paraId="46989327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vere (10) </w:t>
      </w:r>
    </w:p>
    <w:p w14:paraId="66521B67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red/Resolved (0) </w:t>
      </w:r>
    </w:p>
    <w:p w14:paraId="76F22F42" w14:textId="77777777" w:rsidR="00EC5BB6" w:rsidRPr="00221146" w:rsidRDefault="00EC5BB6" w:rsidP="00EC5BB6">
      <w:pPr>
        <w:pStyle w:val="ListParagraph"/>
        <w:keepNext/>
        <w:numPr>
          <w:ilvl w:val="0"/>
          <w:numId w:val="9"/>
        </w:numPr>
        <w:spacing w:before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sure (12) </w:t>
      </w:r>
    </w:p>
    <w:p w14:paraId="094461BA" w14:textId="77777777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05637F" w14:textId="18D2BB12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Q11 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br/>
        <w:t>Based upon your experience, if the same circumstances arose again, would you be willing to have [Pet’s Name] undergo a similar or identical treatment? Please check ONE of the following:</w:t>
      </w:r>
    </w:p>
    <w:p w14:paraId="675F680B" w14:textId="77777777" w:rsidR="00EC5BB6" w:rsidRPr="00221146" w:rsidRDefault="00EC5BB6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C6BC94" w14:textId="56C85302" w:rsidR="00A50C42" w:rsidRPr="00221146" w:rsidRDefault="00A50C42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(1) </w:t>
      </w:r>
    </w:p>
    <w:p w14:paraId="253D5182" w14:textId="32362BC5" w:rsidR="00A50C42" w:rsidRPr="00221146" w:rsidRDefault="00A50C42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(2) </w:t>
      </w:r>
    </w:p>
    <w:p w14:paraId="3C6CB69A" w14:textId="4F335A14" w:rsidR="00A50C42" w:rsidRPr="00221146" w:rsidRDefault="00A50C42" w:rsidP="00EC5BB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sure (3) </w:t>
      </w:r>
    </w:p>
    <w:p w14:paraId="628CAEA1" w14:textId="5FF0A86C" w:rsidR="00A50C42" w:rsidRPr="00221146" w:rsidRDefault="00A50C42">
      <w:pPr>
        <w:rPr>
          <w:rFonts w:ascii="Times New Roman" w:hAnsi="Times New Roman" w:cs="Times New Roman"/>
          <w:sz w:val="24"/>
          <w:szCs w:val="24"/>
        </w:rPr>
      </w:pPr>
    </w:p>
    <w:p w14:paraId="2E7A253B" w14:textId="1EF314CA" w:rsidR="00A50C42" w:rsidRPr="00221146" w:rsidRDefault="00A50C42">
      <w:pPr>
        <w:rPr>
          <w:rFonts w:ascii="Times New Roman" w:hAnsi="Times New Roman" w:cs="Times New Roman"/>
          <w:sz w:val="24"/>
          <w:szCs w:val="24"/>
        </w:rPr>
      </w:pPr>
    </w:p>
    <w:p w14:paraId="0A48E54D" w14:textId="77777777" w:rsidR="00A50C42" w:rsidRPr="00221146" w:rsidRDefault="00A50C42" w:rsidP="00A50C42">
      <w:pPr>
        <w:rPr>
          <w:rFonts w:ascii="Times New Roman" w:hAnsi="Times New Roman" w:cs="Times New Roman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Q12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21146">
        <w:rPr>
          <w:rFonts w:ascii="Times New Roman" w:hAnsi="Times New Roman" w:cs="Times New Roman"/>
          <w:i/>
          <w:iCs/>
          <w:sz w:val="24"/>
          <w:szCs w:val="24"/>
        </w:rPr>
        <w:t>Display This Question If Q11 = Yes, No, Unsure</w:t>
      </w:r>
    </w:p>
    <w:p w14:paraId="2991768B" w14:textId="77777777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Please briefly state the reason(s) why you [would/would not/are unsure if you would] be willing to have [Pet’s Name] undergo a similar or identical treatment?</w:t>
      </w:r>
    </w:p>
    <w:p w14:paraId="6E714061" w14:textId="271A7D07" w:rsidR="00A50C42" w:rsidRPr="00221146" w:rsidRDefault="00A50C42">
      <w:pPr>
        <w:rPr>
          <w:rFonts w:ascii="Times New Roman" w:hAnsi="Times New Roman" w:cs="Times New Roman"/>
          <w:sz w:val="24"/>
          <w:szCs w:val="24"/>
        </w:rPr>
      </w:pPr>
    </w:p>
    <w:p w14:paraId="5F1F8612" w14:textId="77777777" w:rsidR="00EC5BB6" w:rsidRPr="00221146" w:rsidRDefault="00A50C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Q13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br/>
        <w:t>How important would each of the following factors be in your willingness (or not) to have [Pet’s Name] treated in the same way again?</w:t>
      </w:r>
      <w:r w:rsidR="00EC5BB6"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E3B3A1A" w14:textId="7E4B48C9" w:rsidR="00A50C42" w:rsidRPr="00221146" w:rsidRDefault="0022114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Please rank each factor on a scale of: </w:t>
      </w:r>
      <w:r w:rsidR="00EC5BB6"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 Important (1), (2), (3), (4), 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Moderately Important (5), (6), Important (7), (8), (9), Very Important (10), Not Applicable (11)]</w:t>
      </w:r>
    </w:p>
    <w:p w14:paraId="293447E6" w14:textId="77777777" w:rsidR="00221146" w:rsidRPr="00221146" w:rsidRDefault="0022114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DC3E47" w14:textId="62932440" w:rsidR="00221146" w:rsidRPr="00221146" w:rsidRDefault="00221146" w:rsidP="0022114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Degree of improvement in your cat’s illness (1)</w:t>
      </w:r>
    </w:p>
    <w:p w14:paraId="41E29C2B" w14:textId="5DB25520" w:rsidR="00221146" w:rsidRPr="00221146" w:rsidRDefault="00221146" w:rsidP="0022114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ther treatment options available and their success rates (</w:t>
      </w:r>
      <w:proofErr w:type="gramStart"/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i.e.</w:t>
      </w:r>
      <w:proofErr w:type="gramEnd"/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feron omega, cyclosporin, CO2 ablative laser therapy, chronic steroid therapy, chronic pain management) (2)</w:t>
      </w:r>
    </w:p>
    <w:p w14:paraId="1D788E7C" w14:textId="256DFB56" w:rsidR="00221146" w:rsidRPr="00221146" w:rsidRDefault="00221146" w:rsidP="0022114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Ease of giving oral medications (</w:t>
      </w:r>
      <w:proofErr w:type="gramStart"/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i.e.</w:t>
      </w:r>
      <w:proofErr w:type="gramEnd"/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lls, liquid) (3)</w:t>
      </w:r>
    </w:p>
    <w:p w14:paraId="074FCC2A" w14:textId="7F7EC9A1" w:rsidR="00221146" w:rsidRPr="00221146" w:rsidRDefault="00221146" w:rsidP="0022114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Number of recheck appointments (4)</w:t>
      </w:r>
    </w:p>
    <w:p w14:paraId="795FFA1B" w14:textId="59AABFCD" w:rsidR="00A50C42" w:rsidRPr="00221146" w:rsidRDefault="00A50C42">
      <w:pPr>
        <w:rPr>
          <w:rFonts w:ascii="Times New Roman" w:hAnsi="Times New Roman" w:cs="Times New Roman"/>
          <w:sz w:val="24"/>
          <w:szCs w:val="24"/>
        </w:rPr>
      </w:pPr>
    </w:p>
    <w:p w14:paraId="068CF29E" w14:textId="6261885F" w:rsidR="00A50C42" w:rsidRPr="00221146" w:rsidRDefault="00A50C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Q14 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br/>
        <w:t>Please briefly explain any other factor(s) that would influence your willingness (or not) to have [Pet’s Name]'s treated in the same way again.</w:t>
      </w:r>
    </w:p>
    <w:p w14:paraId="52B986BE" w14:textId="327305E2" w:rsidR="00A50C42" w:rsidRPr="00221146" w:rsidRDefault="00A50C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86B2DC" w14:textId="42845481" w:rsidR="00A50C42" w:rsidRPr="00221146" w:rsidRDefault="00A50C42" w:rsidP="00A50C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Q15 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br/>
        <w:t>Has [Pet’s Name] been treated or is currently under treatment for any of the following medical conditions? Please select all that apply.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0C8861C4" w14:textId="7980F989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abetes mellitus (1) </w:t>
      </w:r>
    </w:p>
    <w:p w14:paraId="671B4663" w14:textId="139735A6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dney disease (2) </w:t>
      </w:r>
    </w:p>
    <w:p w14:paraId="1C6827EC" w14:textId="33615D84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rt disease (3) </w:t>
      </w:r>
    </w:p>
    <w:p w14:paraId="62D0480C" w14:textId="51FCB15C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ver disease (4) </w:t>
      </w:r>
    </w:p>
    <w:p w14:paraId="6B68E0DA" w14:textId="64F5E397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strointestinal ulceration (5) </w:t>
      </w:r>
    </w:p>
    <w:p w14:paraId="31870C00" w14:textId="55D269B4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omiting (6) </w:t>
      </w:r>
    </w:p>
    <w:p w14:paraId="24E418C5" w14:textId="5C07F426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orexia (7) </w:t>
      </w:r>
    </w:p>
    <w:p w14:paraId="5D96FCF4" w14:textId="7B478DDF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arrhea (8) </w:t>
      </w:r>
    </w:p>
    <w:p w14:paraId="0473101C" w14:textId="7BFCCD3C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are up of a viral infection (9) </w:t>
      </w:r>
    </w:p>
    <w:p w14:paraId="4D3DB220" w14:textId="6CF943E3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xoplasmosis (10) </w:t>
      </w:r>
    </w:p>
    <w:p w14:paraId="52E7590E" w14:textId="33DC9C31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ye disease (11) </w:t>
      </w:r>
    </w:p>
    <w:p w14:paraId="1050495A" w14:textId="0295DA51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cer (12) </w:t>
      </w:r>
    </w:p>
    <w:p w14:paraId="0E9659B7" w14:textId="5EAF932E" w:rsidR="00A50C42" w:rsidRPr="00221146" w:rsidRDefault="00A50C42" w:rsidP="00A50C42">
      <w:pPr>
        <w:pStyle w:val="ListParagraph"/>
        <w:keepNext/>
        <w:numPr>
          <w:ilvl w:val="0"/>
          <w:numId w:val="9"/>
        </w:num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y cat has not been treated for any of the above conditions (13) </w:t>
      </w:r>
    </w:p>
    <w:p w14:paraId="4BBD4308" w14:textId="77777777" w:rsidR="00A50C42" w:rsidRPr="00221146" w:rsidRDefault="00A50C42" w:rsidP="00A50C42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2E8D08EB" w14:textId="77777777" w:rsidR="00221146" w:rsidRPr="00221146" w:rsidRDefault="00221146" w:rsidP="00221146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D89EE45" w14:textId="77777777" w:rsidR="00221146" w:rsidRPr="00221146" w:rsidRDefault="00221146" w:rsidP="00221146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1AD7EE4D" w14:textId="77777777" w:rsidR="00221146" w:rsidRPr="00221146" w:rsidRDefault="00221146" w:rsidP="00221146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1F986DA7" w14:textId="77777777" w:rsidR="00221146" w:rsidRPr="00221146" w:rsidRDefault="00221146" w:rsidP="00221146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3FEA91AD" w14:textId="77777777" w:rsidR="00221146" w:rsidRPr="00221146" w:rsidRDefault="00221146" w:rsidP="00221146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4563F267" w14:textId="77777777" w:rsidR="00221146" w:rsidRPr="00221146" w:rsidRDefault="00221146" w:rsidP="00221146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795F07C4" w14:textId="77777777" w:rsidR="00221146" w:rsidRPr="00221146" w:rsidRDefault="00221146" w:rsidP="00221146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71AFDA86" w14:textId="77777777" w:rsidR="00221146" w:rsidRPr="00221146" w:rsidRDefault="00221146" w:rsidP="00221146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13AB6971" w14:textId="4DB9F319" w:rsidR="00221146" w:rsidRPr="00221146" w:rsidRDefault="00A50C42" w:rsidP="00221146">
      <w:pPr>
        <w:rPr>
          <w:rFonts w:ascii="Times New Roman" w:hAnsi="Times New Roman" w:cs="Times New Roman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lastRenderedPageBreak/>
        <w:t>Q16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21146">
        <w:rPr>
          <w:rFonts w:ascii="Times New Roman" w:hAnsi="Times New Roman" w:cs="Times New Roman"/>
          <w:i/>
          <w:iCs/>
          <w:sz w:val="24"/>
          <w:szCs w:val="24"/>
        </w:rPr>
        <w:t>Display This Question if pet is not deceased</w:t>
      </w:r>
    </w:p>
    <w:p w14:paraId="3ACC78F4" w14:textId="5640EC05" w:rsidR="00A50C42" w:rsidRPr="00221146" w:rsidRDefault="00A50C42" w:rsidP="00221146">
      <w:pPr>
        <w:rPr>
          <w:rFonts w:ascii="Times New Roman" w:hAnsi="Times New Roman" w:cs="Times New Roman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Would you be willing to bring [Pet’s Name] to the UCD VMTH for a long-term awake follow-up evaluation of his/her oral cavity?</w:t>
      </w:r>
    </w:p>
    <w:p w14:paraId="5148F5D1" w14:textId="7ECD7430" w:rsidR="00A50C42" w:rsidRPr="00221146" w:rsidRDefault="00A50C42" w:rsidP="0022114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(1) </w:t>
      </w:r>
    </w:p>
    <w:p w14:paraId="770B3035" w14:textId="49030524" w:rsidR="00A50C42" w:rsidRPr="00221146" w:rsidRDefault="00A50C42" w:rsidP="0022114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(2) </w:t>
      </w:r>
    </w:p>
    <w:p w14:paraId="3666CDAD" w14:textId="4C931963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0E13BD" w14:textId="77777777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Q17</w:t>
      </w:r>
    </w:p>
    <w:p w14:paraId="1C17F3A8" w14:textId="77777777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Do we have your permission to obtain [Pet’s Name]'s medical records from follow-up visits at your primary care veterinarian after stem cell therapy?</w:t>
      </w:r>
    </w:p>
    <w:p w14:paraId="5DEB3E22" w14:textId="0E105E2E" w:rsidR="00A50C42" w:rsidRPr="00221146" w:rsidRDefault="00A50C42" w:rsidP="0022114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(1) </w:t>
      </w:r>
    </w:p>
    <w:p w14:paraId="24BB90D8" w14:textId="5F961931" w:rsidR="00A50C42" w:rsidRPr="00221146" w:rsidRDefault="00A50C42" w:rsidP="0022114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(2) </w:t>
      </w:r>
    </w:p>
    <w:p w14:paraId="2D170DB9" w14:textId="77777777" w:rsidR="00A50C42" w:rsidRPr="00221146" w:rsidRDefault="00A50C42" w:rsidP="00A50C42">
      <w:pPr>
        <w:pStyle w:val="ListParagraph"/>
        <w:keepNext/>
        <w:spacing w:before="120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631E0D" w14:textId="77777777" w:rsidR="00A50C42" w:rsidRPr="00221146" w:rsidRDefault="00A50C42" w:rsidP="00A50C42">
      <w:pPr>
        <w:rPr>
          <w:rFonts w:ascii="Times New Roman" w:hAnsi="Times New Roman" w:cs="Times New Roman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Q18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21146">
        <w:rPr>
          <w:rFonts w:ascii="Times New Roman" w:hAnsi="Times New Roman" w:cs="Times New Roman"/>
          <w:i/>
          <w:iCs/>
          <w:sz w:val="24"/>
          <w:szCs w:val="24"/>
        </w:rPr>
        <w:t>Display This Question if pet is deceased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br/>
        <w:t xml:space="preserve">Please accept our sincerest condolences on the loss of [Pet’s Name]. </w:t>
      </w:r>
    </w:p>
    <w:p w14:paraId="2884B928" w14:textId="41E9FD7F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br/>
        <w:t>We are interested in knowing which of the following factor(s) caused the death of [Pet’s Name] or contributed to making the decision of putting [Pet’s Name] to sleep:</w:t>
      </w:r>
    </w:p>
    <w:p w14:paraId="48AEC85A" w14:textId="77777777" w:rsidR="00221146" w:rsidRPr="00221146" w:rsidRDefault="00221146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C0049C" w14:textId="3A5DC076" w:rsidR="00A50C42" w:rsidRPr="00221146" w:rsidRDefault="00A50C42" w:rsidP="0022114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y pet was euthanized due to poor quality of life related to oral disease (13) </w:t>
      </w:r>
    </w:p>
    <w:p w14:paraId="0F7D7651" w14:textId="4676256F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y pet was euthanized due to poor quality of life related to systemic disease (i.e., kidney disease, liver disease, cardiac disease) (14) </w:t>
      </w:r>
    </w:p>
    <w:p w14:paraId="5B30CA41" w14:textId="6B8E255E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y pet was euthanized due to poor quality of life related to cancer (15) </w:t>
      </w:r>
    </w:p>
    <w:p w14:paraId="79CC0EBB" w14:textId="6FA17D18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y pet died due to unknown causes (17) </w:t>
      </w:r>
    </w:p>
    <w:p w14:paraId="245E0416" w14:textId="0930B011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y pet died of natural causes or due to progression of a systemic illness (18) </w:t>
      </w:r>
    </w:p>
    <w:p w14:paraId="45CF860D" w14:textId="352AD4A6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y pet died due to severe trauma (20) </w:t>
      </w:r>
    </w:p>
    <w:p w14:paraId="608F9A4A" w14:textId="5DB5A83E" w:rsidR="00A50C42" w:rsidRPr="00221146" w:rsidRDefault="00A50C42" w:rsidP="00221146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Other (Please write in): (19)</w:t>
      </w:r>
    </w:p>
    <w:p w14:paraId="40BAED87" w14:textId="77777777" w:rsidR="00A50C42" w:rsidRPr="00221146" w:rsidRDefault="00A50C42" w:rsidP="00A50C42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0DE13CE0" w14:textId="001F02CC" w:rsidR="00A50C42" w:rsidRPr="00221146" w:rsidRDefault="00A50C42" w:rsidP="00A50C42">
      <w:pPr>
        <w:rPr>
          <w:rFonts w:ascii="Times New Roman" w:hAnsi="Times New Roman" w:cs="Times New Roman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Q19</w:t>
      </w: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21146">
        <w:rPr>
          <w:rFonts w:ascii="Times New Roman" w:hAnsi="Times New Roman" w:cs="Times New Roman"/>
          <w:i/>
          <w:iCs/>
          <w:sz w:val="24"/>
          <w:szCs w:val="24"/>
        </w:rPr>
        <w:t>Display This Question if Q5 = Temporary improvement for weeks/months/years</w:t>
      </w:r>
    </w:p>
    <w:p w14:paraId="14E91307" w14:textId="77777777" w:rsidR="00A50C42" w:rsidRPr="00221146" w:rsidRDefault="00A50C42" w:rsidP="00A50C42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How long did the improvement last? Please indicate the number(s) of years, months, weeks, or days to the best of your ability.</w:t>
      </w:r>
    </w:p>
    <w:p w14:paraId="4C8BA91E" w14:textId="470A2461" w:rsidR="00A50C42" w:rsidRPr="00221146" w:rsidRDefault="00A50C42" w:rsidP="0022114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Years (4) __________________________________________________</w:t>
      </w:r>
    </w:p>
    <w:p w14:paraId="24E3B8DE" w14:textId="5CEBF30C" w:rsidR="00A50C42" w:rsidRPr="00221146" w:rsidRDefault="00A50C42" w:rsidP="0022114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Months (6) __________________________________________________</w:t>
      </w:r>
    </w:p>
    <w:p w14:paraId="4F37F5BD" w14:textId="51F16DC0" w:rsidR="00A50C42" w:rsidRPr="00221146" w:rsidRDefault="00A50C42" w:rsidP="0022114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Weeks (7) __________________________________________________</w:t>
      </w:r>
    </w:p>
    <w:p w14:paraId="30DB2C60" w14:textId="74553E7C" w:rsidR="00A50C42" w:rsidRPr="00221146" w:rsidRDefault="00A50C42" w:rsidP="00221146">
      <w:pPr>
        <w:pStyle w:val="ListParagraph"/>
        <w:keepNext/>
        <w:numPr>
          <w:ilvl w:val="0"/>
          <w:numId w:val="9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1146">
        <w:rPr>
          <w:rFonts w:ascii="Times New Roman" w:hAnsi="Times New Roman" w:cs="Times New Roman"/>
          <w:color w:val="000000" w:themeColor="text1"/>
          <w:sz w:val="24"/>
          <w:szCs w:val="24"/>
        </w:rPr>
        <w:t>Days (8) __________________________________________________</w:t>
      </w:r>
    </w:p>
    <w:p w14:paraId="6A693980" w14:textId="77777777" w:rsidR="00A50C42" w:rsidRPr="00221146" w:rsidRDefault="00A50C42">
      <w:pPr>
        <w:rPr>
          <w:rFonts w:ascii="Times New Roman" w:hAnsi="Times New Roman" w:cs="Times New Roman"/>
          <w:sz w:val="24"/>
          <w:szCs w:val="24"/>
        </w:rPr>
      </w:pPr>
    </w:p>
    <w:sectPr w:rsidR="00A50C42" w:rsidRPr="00221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36368"/>
    <w:multiLevelType w:val="multilevel"/>
    <w:tmpl w:val="994C75B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A702C03"/>
    <w:multiLevelType w:val="multilevel"/>
    <w:tmpl w:val="B25E762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B88218D"/>
    <w:multiLevelType w:val="multilevel"/>
    <w:tmpl w:val="3BFCA06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CEA0BF6"/>
    <w:multiLevelType w:val="multilevel"/>
    <w:tmpl w:val="0409001D"/>
    <w:numStyleLink w:val="Singlepunch"/>
  </w:abstractNum>
  <w:abstractNum w:abstractNumId="4" w15:restartNumberingAfterBreak="0">
    <w:nsid w:val="1E7A708C"/>
    <w:multiLevelType w:val="multilevel"/>
    <w:tmpl w:val="656EB79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88E1CE2"/>
    <w:multiLevelType w:val="multilevel"/>
    <w:tmpl w:val="0409001D"/>
    <w:numStyleLink w:val="Multipunch"/>
  </w:abstractNum>
  <w:abstractNum w:abstractNumId="6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B6D0DA5"/>
    <w:multiLevelType w:val="hybridMultilevel"/>
    <w:tmpl w:val="709A2E96"/>
    <w:lvl w:ilvl="0" w:tplc="7188D3A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6BFC7A99"/>
    <w:multiLevelType w:val="hybridMultilevel"/>
    <w:tmpl w:val="1D1870E2"/>
    <w:lvl w:ilvl="0" w:tplc="6304EA2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7400057">
    <w:abstractNumId w:val="6"/>
  </w:num>
  <w:num w:numId="2" w16cid:durableId="1840998485">
    <w:abstractNumId w:val="5"/>
  </w:num>
  <w:num w:numId="3" w16cid:durableId="1488784887">
    <w:abstractNumId w:val="8"/>
  </w:num>
  <w:num w:numId="4" w16cid:durableId="31274616">
    <w:abstractNumId w:val="3"/>
  </w:num>
  <w:num w:numId="5" w16cid:durableId="1581593894">
    <w:abstractNumId w:val="2"/>
  </w:num>
  <w:num w:numId="6" w16cid:durableId="1540432492">
    <w:abstractNumId w:val="0"/>
  </w:num>
  <w:num w:numId="7" w16cid:durableId="1973435126">
    <w:abstractNumId w:val="4"/>
  </w:num>
  <w:num w:numId="8" w16cid:durableId="954598842">
    <w:abstractNumId w:val="1"/>
  </w:num>
  <w:num w:numId="9" w16cid:durableId="1226646084">
    <w:abstractNumId w:val="9"/>
  </w:num>
  <w:num w:numId="10" w16cid:durableId="3748915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C42"/>
    <w:rsid w:val="00221146"/>
    <w:rsid w:val="004E68A3"/>
    <w:rsid w:val="008B2BCA"/>
    <w:rsid w:val="00A50C42"/>
    <w:rsid w:val="00B4782D"/>
    <w:rsid w:val="00EC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0DA37"/>
  <w15:chartTrackingRefBased/>
  <w15:docId w15:val="{D3311063-D6CC-0D4C-9E6B-B5AFD8CED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C42"/>
    <w:pPr>
      <w:spacing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ultipunch">
    <w:name w:val="Multi punch"/>
    <w:rsid w:val="00A50C4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A50C42"/>
    <w:pPr>
      <w:ind w:left="720"/>
    </w:pPr>
  </w:style>
  <w:style w:type="numbering" w:customStyle="1" w:styleId="Singlepunch">
    <w:name w:val="Single punch"/>
    <w:rsid w:val="00A50C42"/>
    <w:pPr>
      <w:numPr>
        <w:numId w:val="3"/>
      </w:numPr>
    </w:pPr>
  </w:style>
  <w:style w:type="paragraph" w:customStyle="1" w:styleId="TextEntryLine">
    <w:name w:val="TextEntryLine"/>
    <w:basedOn w:val="Normal"/>
    <w:qFormat/>
    <w:rsid w:val="00A50C42"/>
    <w:pPr>
      <w:spacing w:before="240" w:line="240" w:lineRule="auto"/>
    </w:pPr>
  </w:style>
  <w:style w:type="table" w:styleId="TableGrid">
    <w:name w:val="Table Grid"/>
    <w:basedOn w:val="TableNormal"/>
    <w:uiPriority w:val="39"/>
    <w:rsid w:val="00A50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1</Words>
  <Characters>508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Hart Ickes</dc:creator>
  <cp:keywords/>
  <dc:description/>
  <cp:lastModifiedBy>Maria Soltero-Rivera</cp:lastModifiedBy>
  <cp:revision>2</cp:revision>
  <dcterms:created xsi:type="dcterms:W3CDTF">2023-02-21T22:48:00Z</dcterms:created>
  <dcterms:modified xsi:type="dcterms:W3CDTF">2023-02-21T22:48:00Z</dcterms:modified>
</cp:coreProperties>
</file>